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3588" w:rsidRPr="00A87B9D" w:rsidRDefault="00B15176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: </w:t>
      </w:r>
      <w:r w:rsidR="00A43588" w:rsidRPr="00A87B9D">
        <w:rPr>
          <w:rFonts w:ascii="Times New Roman" w:hAnsi="Times New Roman" w:cs="Times New Roman"/>
        </w:rPr>
        <w:t xml:space="preserve">Table </w:t>
      </w:r>
      <w:r w:rsidR="00C237DB" w:rsidRPr="00A87B9D">
        <w:rPr>
          <w:rFonts w:ascii="Times New Roman" w:hAnsi="Times New Roman" w:cs="Times New Roman"/>
        </w:rPr>
        <w:t>S</w:t>
      </w:r>
      <w:r w:rsidR="00A43588" w:rsidRPr="00A87B9D">
        <w:rPr>
          <w:rFonts w:ascii="Times New Roman" w:hAnsi="Times New Roman" w:cs="Times New Roman"/>
        </w:rPr>
        <w:t>7: Univariate and Multivariate Cox regression analysis of prognostic covariates (</w:t>
      </w:r>
      <w:r w:rsidR="00A43588" w:rsidRPr="00A87B9D">
        <w:rPr>
          <w:rFonts w:ascii="Times New Roman" w:eastAsia="SimSun" w:hAnsi="Times New Roman" w:cs="Times New Roman"/>
          <w:lang w:eastAsia="zh-CN"/>
        </w:rPr>
        <w:t>Progression Free Interval</w:t>
      </w:r>
      <w:r w:rsidR="00A43588" w:rsidRPr="00A87B9D">
        <w:rPr>
          <w:rFonts w:ascii="Times New Roman" w:hAnsi="Times New Roman" w:cs="Times New Roman"/>
        </w:rPr>
        <w:t>) in patients with colorectal cancer.</w:t>
      </w:r>
    </w:p>
    <w:tbl>
      <w:tblPr>
        <w:tblW w:w="9286" w:type="dxa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597664" w:rsidRPr="00A87B9D" w:rsidTr="00D40C99"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ultivariate analysis</w:t>
            </w:r>
          </w:p>
        </w:tc>
      </w:tr>
      <w:tr w:rsidR="00597664" w:rsidRPr="00A87B9D" w:rsidTr="00D40C99">
        <w:trPr>
          <w:cantSplit/>
          <w:tblHeader/>
          <w:jc w:val="center"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 value</w:t>
            </w: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4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1&amp;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3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3&amp;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0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.198 (1.814-5.63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.624 (1.109-11.83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33</w:t>
            </w: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6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1&amp;N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7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624 (1.916-3.59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289 (0.065-1.28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103</w:t>
            </w: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7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.577 (3.945-7.88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.548 (1.609-7.82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athologic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2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Stage </w:t>
            </w:r>
            <w:proofErr w:type="spellStart"/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&amp;Stage</w:t>
            </w:r>
            <w:proofErr w:type="spellEnd"/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4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Stage </w:t>
            </w:r>
            <w:proofErr w:type="spellStart"/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II&amp;Stage</w:t>
            </w:r>
            <w:proofErr w:type="spellEnd"/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IV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7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924 (2.115-4.04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186 (0.418-11.43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354</w:t>
            </w: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sidual tumo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0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6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1&amp;R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.044 (2.605-6.28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617 (0.780-3.35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196</w:t>
            </w: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4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=6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7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gt;6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6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006 (0.737-1.37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972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2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2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gt;=2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2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381 (0.857-2.22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EA level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1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=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6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gt;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5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628 (1.777-3.88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931 (1.160-3.21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11</w:t>
            </w: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Lymphatic invasio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58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4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3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358 (1.705-3.26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656 (0.946-2.89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78</w:t>
            </w: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RID2IP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4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2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97664" w:rsidRPr="00A87B9D" w:rsidTr="00D40C99">
        <w:trPr>
          <w:cantSplit/>
          <w:jc w:val="center"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High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322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398 (1.028-1.902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033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597664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272 (0.759-2.132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97664" w:rsidRPr="00A87B9D" w:rsidRDefault="00D40C99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87B9D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0.362</w:t>
            </w:r>
          </w:p>
        </w:tc>
      </w:tr>
    </w:tbl>
    <w:p w:rsidR="00D40C99" w:rsidRPr="00A87B9D" w:rsidRDefault="00D40C99" w:rsidP="00D40C99">
      <w:pPr>
        <w:jc w:val="both"/>
        <w:rPr>
          <w:rFonts w:ascii="Times New Roman" w:eastAsia="SimSun" w:hAnsi="Times New Roman" w:cs="Times New Roman"/>
          <w:lang w:eastAsia="zh-CN"/>
        </w:rPr>
      </w:pPr>
      <w:r w:rsidRPr="00A87B9D">
        <w:rPr>
          <w:rFonts w:ascii="Times New Roman" w:eastAsia="SimSun" w:hAnsi="Times New Roman" w:cs="Times New Roman"/>
          <w:lang w:eastAsia="zh-CN"/>
        </w:rPr>
        <w:t>*</w:t>
      </w:r>
      <w:r w:rsidRPr="00A87B9D">
        <w:rPr>
          <w:rFonts w:ascii="Times New Roman" w:hAnsi="Times New Roman" w:cs="Times New Roman"/>
        </w:rPr>
        <w:t xml:space="preserve"> </w:t>
      </w:r>
      <w:r w:rsidRPr="00A87B9D">
        <w:rPr>
          <w:rFonts w:ascii="Times New Roman" w:eastAsia="SimSun" w:hAnsi="Times New Roman" w:cs="Times New Roman"/>
          <w:lang w:eastAsia="zh-CN"/>
        </w:rPr>
        <w:t>The HR of the Reference group is the Reference, and the HR of the other groups is compared with the Reference group to obtain the corresponding HR value.</w:t>
      </w:r>
    </w:p>
    <w:bookmarkEnd w:id="0"/>
    <w:p w:rsidR="00833980" w:rsidRPr="00A43588" w:rsidRDefault="00833980">
      <w:pPr>
        <w:rPr>
          <w:rFonts w:ascii="Palatino Linotype" w:hAnsi="Palatino Linotype"/>
          <w:sz w:val="21"/>
          <w:szCs w:val="21"/>
        </w:rPr>
      </w:pPr>
    </w:p>
    <w:sectPr w:rsidR="00833980" w:rsidRPr="00A43588" w:rsidSect="00B15176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default"/>
    <w:sig w:usb0="00000000" w:usb1="00000000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574644"/>
    <w:rsid w:val="00597664"/>
    <w:rsid w:val="00747CCE"/>
    <w:rsid w:val="007B3E96"/>
    <w:rsid w:val="00833980"/>
    <w:rsid w:val="008F1F48"/>
    <w:rsid w:val="00901463"/>
    <w:rsid w:val="00946CB3"/>
    <w:rsid w:val="00A43588"/>
    <w:rsid w:val="00A87B9D"/>
    <w:rsid w:val="00AE18EF"/>
    <w:rsid w:val="00AE1BDD"/>
    <w:rsid w:val="00B15176"/>
    <w:rsid w:val="00B3547C"/>
    <w:rsid w:val="00B4379D"/>
    <w:rsid w:val="00B834FA"/>
    <w:rsid w:val="00C237DB"/>
    <w:rsid w:val="00C27329"/>
    <w:rsid w:val="00C31EEB"/>
    <w:rsid w:val="00D40C99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要点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0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ndhumathi</cp:lastModifiedBy>
  <cp:revision>6</cp:revision>
  <dcterms:created xsi:type="dcterms:W3CDTF">2023-04-20T10:07:00Z</dcterms:created>
  <dcterms:modified xsi:type="dcterms:W3CDTF">2023-10-26T02:34:00Z</dcterms:modified>
  <cp:category/>
</cp:coreProperties>
</file>